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977A7" w14:textId="30BD9375" w:rsidR="00B56FDB" w:rsidRDefault="00B56FDB" w:rsidP="00B56FD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141B0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B56FD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1 </w:t>
      </w:r>
      <w:r w:rsidRPr="00B56FDB">
        <w:rPr>
          <w:rFonts w:ascii="Times New Roman" w:hAnsi="Times New Roman" w:cs="Times New Roman"/>
          <w:sz w:val="24"/>
          <w:szCs w:val="24"/>
          <w:lang w:val="en-GB"/>
        </w:rPr>
        <w:t>Health-related quality of life in participants born VLBW and controls at 20 years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1134"/>
        <w:gridCol w:w="851"/>
        <w:gridCol w:w="850"/>
        <w:gridCol w:w="1418"/>
        <w:gridCol w:w="850"/>
        <w:gridCol w:w="709"/>
      </w:tblGrid>
      <w:tr w:rsidR="00DC6DC7" w:rsidRPr="00314F14" w14:paraId="762060FA" w14:textId="77777777" w:rsidTr="00ED09B6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40878" w14:textId="77777777" w:rsidR="00DC6DC7" w:rsidRPr="00314F14" w:rsidRDefault="00DC6DC7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7D2A2" w14:textId="77777777" w:rsidR="00ED09B6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BW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0597D2" w14:textId="71639995" w:rsidR="00DC6DC7" w:rsidRPr="00314F14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n = 52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22CBD" w14:textId="77777777" w:rsidR="00ED09B6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LBW </w:t>
            </w:r>
            <w:r w:rsidR="00B56FDB"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disabilities</w:t>
            </w:r>
            <w:r w:rsidR="001758DC"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="001758DC"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E9E1DEC" w14:textId="68283ABC" w:rsidR="00DC6DC7" w:rsidRPr="00314F14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n = 4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C1749" w14:textId="77777777" w:rsidR="00ED09B6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EE96E9" w14:textId="535B44D2" w:rsidR="00DC6DC7" w:rsidRPr="00314F14" w:rsidRDefault="00DC6DC7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n = 74)</w:t>
            </w:r>
          </w:p>
        </w:tc>
      </w:tr>
      <w:tr w:rsidR="00314F14" w:rsidRPr="00314F14" w14:paraId="3D37F1E7" w14:textId="77777777" w:rsidTr="00ED09B6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4C15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4A5CF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9CA6B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74B01" w14:textId="0A12B6B9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DD33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F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89C96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C1430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E2DA4" w14:textId="7F06898C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p-value vs</w:t>
            </w:r>
            <w:r w:rsidR="00DD33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6F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AAFE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1B7E0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</w:tr>
      <w:tr w:rsidR="00ED09B6" w:rsidRPr="00314F14" w14:paraId="4DF87B7A" w14:textId="77777777" w:rsidTr="00ED09B6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8097B" w14:textId="4EA84439" w:rsidR="00ED09B6" w:rsidRPr="00314F14" w:rsidRDefault="00ED09B6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07000" w14:textId="77777777" w:rsidR="00ED09B6" w:rsidRPr="00314F14" w:rsidRDefault="00ED09B6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5924F" w14:textId="77777777" w:rsidR="00ED09B6" w:rsidRPr="00314F14" w:rsidRDefault="00ED09B6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AA02A" w14:textId="77777777" w:rsidR="00ED09B6" w:rsidRPr="00314F14" w:rsidRDefault="00ED09B6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4BB7" w14:textId="77777777" w:rsidR="00ED09B6" w:rsidRPr="00314F14" w:rsidRDefault="00ED09B6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E68EC" w14:textId="77777777" w:rsidR="00ED09B6" w:rsidRPr="00314F14" w:rsidRDefault="00ED09B6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80B28" w14:textId="77777777" w:rsidR="00ED09B6" w:rsidRPr="00314F14" w:rsidRDefault="00ED09B6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0F590" w14:textId="77777777" w:rsidR="00ED09B6" w:rsidRPr="00314F14" w:rsidRDefault="00ED09B6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9510" w14:textId="77777777" w:rsidR="00ED09B6" w:rsidRPr="00314F14" w:rsidRDefault="00ED09B6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F14" w:rsidRPr="00314F14" w14:paraId="12E839D9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A5CA1E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Physic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47AFBA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D2957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7E659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F7AEC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B9D0F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5A3DD" w14:textId="634B84F3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C3830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480A7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</w:tr>
      <w:tr w:rsidR="00314F14" w:rsidRPr="00314F14" w14:paraId="5AAAE877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FFEFA1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Role-physic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98DD5E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10596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02C4E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38DBD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17D8E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E78548" w14:textId="72C75DF5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0C831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CB9A5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2.1)</w:t>
            </w:r>
          </w:p>
        </w:tc>
      </w:tr>
      <w:tr w:rsidR="00314F14" w:rsidRPr="00314F14" w14:paraId="1CC35AEC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A4FF9C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Bodily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EEF077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8BFB8A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DD625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21DE4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91AAD1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7EE9B" w14:textId="11BF2773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976D2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006D8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2.5)</w:t>
            </w:r>
          </w:p>
        </w:tc>
      </w:tr>
      <w:tr w:rsidR="00314F14" w:rsidRPr="00314F14" w14:paraId="411E5407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83CA08" w14:textId="2CC1471C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General health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EA5486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95453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4BE1C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11E7C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BB4693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69C8FD" w14:textId="58823898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0654F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4B418B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9.8)</w:t>
            </w:r>
          </w:p>
        </w:tc>
      </w:tr>
      <w:tr w:rsidR="00314F14" w:rsidRPr="00314F14" w14:paraId="478E7ABF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8A64FD" w14:textId="4EC959E6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Vitality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510C96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5CA5B1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D50EB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99877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B00B1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BBA9D" w14:textId="0A972153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2F44C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2EA97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4.2)</w:t>
            </w:r>
          </w:p>
        </w:tc>
      </w:tr>
      <w:tr w:rsidR="00314F14" w:rsidRPr="00314F14" w14:paraId="3E2CEC68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07CDB3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Social functio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6B1D7A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695CE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DDA6C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C519E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83C601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E234F" w14:textId="0C8AF3F3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ED3B8E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1296B9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3.1)</w:t>
            </w:r>
          </w:p>
        </w:tc>
      </w:tr>
      <w:tr w:rsidR="00314F14" w:rsidRPr="00314F14" w14:paraId="6CAA26D7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762A45" w14:textId="6BB3BBA3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Role-emotional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4086C3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EBDAF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FAA0F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C66E4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F3F7FE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93335" w14:textId="2D759761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E687E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BADE0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23.7)</w:t>
            </w:r>
          </w:p>
        </w:tc>
      </w:tr>
      <w:tr w:rsidR="00314F14" w:rsidRPr="00314F14" w14:paraId="47EE81B5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A0F659" w14:textId="48A0AE31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Mental health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79210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B78EF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B2BE2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BA796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91B5A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07AB8" w14:textId="67454FC0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0CC19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29A19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11.9)</w:t>
            </w:r>
          </w:p>
        </w:tc>
      </w:tr>
      <w:tr w:rsidR="009019A2" w:rsidRPr="00314F14" w14:paraId="553EFB43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08B018" w14:textId="5F6F19D4" w:rsidR="009019A2" w:rsidRPr="00314F14" w:rsidRDefault="009019A2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 summa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586E7A" w14:textId="77777777" w:rsidR="009019A2" w:rsidRPr="00314F14" w:rsidRDefault="009019A2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2E535" w14:textId="77777777" w:rsidR="009019A2" w:rsidRPr="00314F14" w:rsidRDefault="009019A2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00682" w14:textId="77777777" w:rsidR="009019A2" w:rsidRPr="00314F14" w:rsidRDefault="009019A2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68FE1" w14:textId="77777777" w:rsidR="009019A2" w:rsidRPr="00314F14" w:rsidRDefault="009019A2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A7EE1" w14:textId="77777777" w:rsidR="009019A2" w:rsidRPr="00314F14" w:rsidRDefault="009019A2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27D44" w14:textId="77777777" w:rsidR="009019A2" w:rsidRPr="00314F14" w:rsidRDefault="009019A2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C798A" w14:textId="77777777" w:rsidR="009019A2" w:rsidRPr="00314F14" w:rsidRDefault="009019A2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F62D2" w14:textId="77777777" w:rsidR="009019A2" w:rsidRPr="00314F14" w:rsidRDefault="009019A2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4F14" w:rsidRPr="00314F14" w14:paraId="27AFAD9E" w14:textId="77777777" w:rsidTr="00ED09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F2D851" w14:textId="7157A39B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Physical component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6173EB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A8C5B4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5613C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444292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AC0A5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49F5F" w14:textId="50A5356F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2BBD5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C9653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</w:tr>
      <w:tr w:rsidR="00314F14" w:rsidRPr="00314F14" w14:paraId="6E8DECC8" w14:textId="77777777" w:rsidTr="00ED09B6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5A78" w14:textId="79568DE2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 xml:space="preserve">   Mental component</w:t>
            </w:r>
            <w:r w:rsidRPr="00314F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F7FCA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64C30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A52D" w14:textId="77777777" w:rsidR="00314F14" w:rsidRPr="00314F14" w:rsidRDefault="00314F14" w:rsidP="00B56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9B9D4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AF20D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0480" w14:textId="7557E90D" w:rsidR="00314F14" w:rsidRPr="00314F14" w:rsidRDefault="00314F14" w:rsidP="00ED09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8C5F" w14:textId="77777777" w:rsidR="00314F14" w:rsidRPr="00314F14" w:rsidRDefault="00314F14" w:rsidP="00B56FDB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40B99" w14:textId="77777777" w:rsidR="00314F14" w:rsidRPr="00314F14" w:rsidRDefault="00314F14" w:rsidP="00B56F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F14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</w:tr>
    </w:tbl>
    <w:p w14:paraId="3F43E310" w14:textId="107F050F" w:rsidR="00E074EF" w:rsidRPr="00314F14" w:rsidRDefault="009620C2" w:rsidP="00314F14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314F14">
        <w:rPr>
          <w:rFonts w:ascii="Times New Roman" w:hAnsi="Times New Roman" w:cs="Times New Roman"/>
          <w:sz w:val="20"/>
          <w:szCs w:val="20"/>
        </w:rPr>
        <w:t xml:space="preserve">IQ = intelligence quotient, SD = standard deviation, </w:t>
      </w:r>
      <w:r w:rsidR="00E074EF" w:rsidRPr="00314F14">
        <w:rPr>
          <w:rFonts w:ascii="Times New Roman" w:hAnsi="Times New Roman" w:cs="Times New Roman"/>
          <w:sz w:val="20"/>
          <w:szCs w:val="20"/>
        </w:rPr>
        <w:t>VLBW = very low birth weight</w:t>
      </w:r>
      <w:r w:rsidR="00314F14">
        <w:rPr>
          <w:rFonts w:ascii="Times New Roman" w:hAnsi="Times New Roman" w:cs="Times New Roman"/>
          <w:sz w:val="20"/>
          <w:szCs w:val="20"/>
        </w:rPr>
        <w:t>.</w:t>
      </w:r>
    </w:p>
    <w:p w14:paraId="55C1ACC4" w14:textId="6DA73D0A" w:rsidR="00DC6DC7" w:rsidRPr="00314F14" w:rsidRDefault="001758DC" w:rsidP="00B56FDB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14F1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14F14">
        <w:rPr>
          <w:rFonts w:ascii="Times New Roman" w:hAnsi="Times New Roman" w:cs="Times New Roman"/>
          <w:sz w:val="20"/>
          <w:szCs w:val="20"/>
        </w:rPr>
        <w:t>Data m</w:t>
      </w:r>
      <w:r w:rsidR="00DC6DC7" w:rsidRPr="00314F14">
        <w:rPr>
          <w:rFonts w:ascii="Times New Roman" w:hAnsi="Times New Roman" w:cs="Times New Roman"/>
          <w:sz w:val="20"/>
          <w:szCs w:val="20"/>
        </w:rPr>
        <w:t>issing</w:t>
      </w:r>
      <w:r w:rsidRPr="00314F14">
        <w:rPr>
          <w:rFonts w:ascii="Times New Roman" w:hAnsi="Times New Roman" w:cs="Times New Roman"/>
          <w:sz w:val="20"/>
          <w:szCs w:val="20"/>
        </w:rPr>
        <w:t xml:space="preserve"> for</w:t>
      </w:r>
      <w:r w:rsidR="00DC6DC7" w:rsidRPr="00314F14">
        <w:rPr>
          <w:rFonts w:ascii="Times New Roman" w:hAnsi="Times New Roman" w:cs="Times New Roman"/>
          <w:sz w:val="20"/>
          <w:szCs w:val="20"/>
        </w:rPr>
        <w:t xml:space="preserve"> one control</w:t>
      </w:r>
      <w:r w:rsidRPr="00314F14">
        <w:rPr>
          <w:rFonts w:ascii="Times New Roman" w:hAnsi="Times New Roman" w:cs="Times New Roman"/>
          <w:sz w:val="20"/>
          <w:szCs w:val="20"/>
        </w:rPr>
        <w:t xml:space="preserve"> participant</w:t>
      </w:r>
      <w:r w:rsidR="009620C2" w:rsidRPr="00314F14">
        <w:rPr>
          <w:rFonts w:ascii="Times New Roman" w:hAnsi="Times New Roman" w:cs="Times New Roman"/>
          <w:sz w:val="20"/>
          <w:szCs w:val="20"/>
        </w:rPr>
        <w:t>.</w:t>
      </w:r>
    </w:p>
    <w:p w14:paraId="3D694BA8" w14:textId="19DE51C0" w:rsidR="006379CF" w:rsidRPr="00461994" w:rsidRDefault="006379CF" w:rsidP="006379C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>Without cerebral palsy and/or estimated intelligence quotient &lt;2SD of the mean in the control group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20DBBA4" w14:textId="1C48D1D7" w:rsidR="00DC6DC7" w:rsidRPr="00B56FDB" w:rsidRDefault="00DC6DC7" w:rsidP="00B56FDB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</w:p>
    <w:sectPr w:rsidR="00DC6DC7" w:rsidRPr="00B56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00F41" w14:textId="77777777" w:rsidR="005F00A2" w:rsidRDefault="005F00A2" w:rsidP="005F00A2">
      <w:pPr>
        <w:spacing w:after="0" w:line="240" w:lineRule="auto"/>
      </w:pPr>
      <w:r>
        <w:separator/>
      </w:r>
    </w:p>
  </w:endnote>
  <w:endnote w:type="continuationSeparator" w:id="0">
    <w:p w14:paraId="11D7D979" w14:textId="77777777" w:rsidR="005F00A2" w:rsidRDefault="005F00A2" w:rsidP="005F0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3F299" w14:textId="77777777" w:rsidR="005F00A2" w:rsidRDefault="005F00A2" w:rsidP="005F00A2">
      <w:pPr>
        <w:spacing w:after="0" w:line="240" w:lineRule="auto"/>
      </w:pPr>
      <w:r>
        <w:separator/>
      </w:r>
    </w:p>
  </w:footnote>
  <w:footnote w:type="continuationSeparator" w:id="0">
    <w:p w14:paraId="4394B66F" w14:textId="77777777" w:rsidR="005F00A2" w:rsidRDefault="005F00A2" w:rsidP="005F0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DC7"/>
    <w:rsid w:val="000A1126"/>
    <w:rsid w:val="00141B04"/>
    <w:rsid w:val="00146F54"/>
    <w:rsid w:val="001758DC"/>
    <w:rsid w:val="0019454C"/>
    <w:rsid w:val="001B203A"/>
    <w:rsid w:val="00314F14"/>
    <w:rsid w:val="003214D8"/>
    <w:rsid w:val="00383042"/>
    <w:rsid w:val="00387692"/>
    <w:rsid w:val="003A3F3D"/>
    <w:rsid w:val="003A62F1"/>
    <w:rsid w:val="004506A1"/>
    <w:rsid w:val="0045481C"/>
    <w:rsid w:val="004E4977"/>
    <w:rsid w:val="005F00A2"/>
    <w:rsid w:val="006379CF"/>
    <w:rsid w:val="006F252D"/>
    <w:rsid w:val="007413E7"/>
    <w:rsid w:val="007A0319"/>
    <w:rsid w:val="009019A2"/>
    <w:rsid w:val="00954EE5"/>
    <w:rsid w:val="009620C2"/>
    <w:rsid w:val="009F33A6"/>
    <w:rsid w:val="00AF18CB"/>
    <w:rsid w:val="00B56FDB"/>
    <w:rsid w:val="00D20CC2"/>
    <w:rsid w:val="00DC0CCE"/>
    <w:rsid w:val="00DC6DC7"/>
    <w:rsid w:val="00DD338E"/>
    <w:rsid w:val="00E074EF"/>
    <w:rsid w:val="00ED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B77227E"/>
  <w15:chartTrackingRefBased/>
  <w15:docId w15:val="{ED01C9F9-2E14-4F83-B2B1-16C5C535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6D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F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3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8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erdal</dc:creator>
  <cp:keywords/>
  <dc:description/>
  <cp:lastModifiedBy>Thamodaran P.</cp:lastModifiedBy>
  <cp:revision>29</cp:revision>
  <dcterms:created xsi:type="dcterms:W3CDTF">2022-01-13T13:08:00Z</dcterms:created>
  <dcterms:modified xsi:type="dcterms:W3CDTF">2022-09-01T13:38:00Z</dcterms:modified>
</cp:coreProperties>
</file>